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 w:eastAsiaTheme="minorEastAsia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upplemental data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1: The </w:t>
      </w:r>
      <w:bookmarkStart w:id="0" w:name="OLE_LINK22"/>
      <w:bookmarkStart w:id="1" w:name="OLE_LINK21"/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technical specifics</w:t>
      </w:r>
      <w:bookmarkEnd w:id="0"/>
      <w:bookmarkEnd w:id="1"/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of DNA NGS</w:t>
      </w:r>
    </w:p>
    <w:p>
      <w:pPr>
        <w:spacing w:line="480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Genomic DNA was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isolated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from tumor samples using QIAamp DNA FFPE tissue kit (Qiagen), and the </w:t>
      </w:r>
      <w:r>
        <w:rPr>
          <w:rFonts w:hint="default" w:ascii="Times New Roman" w:hAnsi="Times New Roman" w:cs="Times New Roman"/>
          <w:sz w:val="21"/>
          <w:szCs w:val="21"/>
        </w:rPr>
        <w:t>concentrations determined using a Qubit 3.0 Fluorometer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sz w:val="21"/>
          <w:szCs w:val="21"/>
        </w:rPr>
        <w:t>Thermo Fisher Scientific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)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. Then the genomic DNA was fragmented for </w:t>
      </w:r>
      <w:r>
        <w:rPr>
          <w:rFonts w:hint="eastAsia" w:ascii="Times New Roman" w:hAnsi="Times New Roman" w:cs="Times New Roman"/>
          <w:sz w:val="21"/>
          <w:szCs w:val="21"/>
        </w:rPr>
        <w:t>constructing a library using KAPA Hyper Prep kits (KAPA, KK8504)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 The DNA libraries were analyzed using OncoPanscan</w:t>
      </w:r>
      <w:bookmarkStart w:id="2" w:name="OLE_LINK1"/>
      <w:r>
        <w:rPr>
          <w:rFonts w:hint="eastAsia" w:ascii="Times New Roman" w:hAnsi="Times New Roman" w:cs="Times New Roman"/>
          <w:sz w:val="21"/>
          <w:szCs w:val="21"/>
          <w:vertAlign w:val="superscript"/>
          <w:lang w:val="en-US" w:eastAsia="zh-CN"/>
        </w:rPr>
        <w:t>TM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bookmarkEnd w:id="2"/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and Oncofocus</w:t>
      </w:r>
      <w:r>
        <w:rPr>
          <w:rFonts w:hint="eastAsia" w:ascii="Times New Roman" w:hAnsi="Times New Roman" w:cs="Times New Roman"/>
          <w:sz w:val="21"/>
          <w:szCs w:val="21"/>
          <w:vertAlign w:val="superscript"/>
          <w:lang w:val="en-US" w:eastAsia="zh-CN"/>
        </w:rPr>
        <w:t>TM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(Genetron Health).</w:t>
      </w:r>
    </w:p>
    <w:tbl>
      <w:tblPr>
        <w:tblStyle w:val="2"/>
        <w:tblW w:w="864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2"/>
        <w:gridCol w:w="956"/>
        <w:gridCol w:w="1075"/>
        <w:gridCol w:w="1062"/>
        <w:gridCol w:w="1051"/>
        <w:gridCol w:w="1109"/>
        <w:gridCol w:w="1192"/>
        <w:gridCol w:w="119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gridSpan w:val="8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gene list of the OncoPansca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T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pan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K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B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C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L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T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T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ID1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PR1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A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CA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CA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IP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T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orf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BR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H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N2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K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F1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NNB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2B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HF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MT3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PY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YNC2H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F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CA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HA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BB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BB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BB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CC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C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V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BXW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FR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FR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FR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FR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T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T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A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AQ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A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TP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A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H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H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F1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K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K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A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2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M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H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H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H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H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HF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TY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A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G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TR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TRK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TRK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LB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GFR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GFR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K3C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K3R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M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MS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D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CH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CH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E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F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S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H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H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H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H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22A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AD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O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D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K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P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GT1A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MP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H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GF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RCC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tbl>
      <w:tblPr>
        <w:tblStyle w:val="2"/>
        <w:tblW w:w="864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940"/>
        <w:gridCol w:w="1002"/>
        <w:gridCol w:w="1139"/>
        <w:gridCol w:w="990"/>
        <w:gridCol w:w="1114"/>
        <w:gridCol w:w="1163"/>
        <w:gridCol w:w="10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40" w:type="dxa"/>
            <w:gridSpan w:val="8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he gene list of the Onco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cus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TM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pan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L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T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K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A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H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N2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F1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NNB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MT3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F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BB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BB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ZH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BXW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FR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FR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FR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T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A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AQ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A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NF1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A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H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H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K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K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A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2K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H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P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M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TRK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A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GFR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GFR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K3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K3R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E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PN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R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S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AD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ARCB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O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K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P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H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spacing w:line="480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bookmarkStart w:id="3" w:name="_GoBack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MzYjYxOGM3NDY4ZTM5Mzc3MGM5M2ZhMzY3MTRkMTEifQ=="/>
  </w:docVars>
  <w:rsids>
    <w:rsidRoot w:val="180F711C"/>
    <w:rsid w:val="04A2256B"/>
    <w:rsid w:val="06170400"/>
    <w:rsid w:val="180F711C"/>
    <w:rsid w:val="1EDF7B5F"/>
    <w:rsid w:val="29053B32"/>
    <w:rsid w:val="428E4AAE"/>
    <w:rsid w:val="464A6DA1"/>
    <w:rsid w:val="7EF56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6</Words>
  <Characters>1211</Characters>
  <Lines>0</Lines>
  <Paragraphs>0</Paragraphs>
  <TotalTime>0</TotalTime>
  <ScaleCrop>false</ScaleCrop>
  <LinksUpToDate>false</LinksUpToDate>
  <CharactersWithSpaces>1285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31T08:20:00Z</dcterms:created>
  <dc:creator>Genetronhealth</dc:creator>
  <cp:lastModifiedBy>Genetronhealth</cp:lastModifiedBy>
  <dcterms:modified xsi:type="dcterms:W3CDTF">2022-09-07T08:52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F4FE17DA3B22480F96BEB09150935E8D</vt:lpwstr>
  </property>
</Properties>
</file>